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25700</wp:posOffset>
                </wp:positionH>
                <wp:positionV relativeFrom="paragraph">
                  <wp:posOffset>313372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pt;margin-top:246.7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74265</wp:posOffset>
                </wp:positionH>
                <wp:positionV relativeFrom="paragraph">
                  <wp:posOffset>4783455</wp:posOffset>
                </wp:positionV>
                <wp:extent cx="1443990" cy="31242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AU" w:bidi="ar-SA"/>
                              </w:rPr>
                              <w:t>Posttes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.95pt;margin-top:376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AU" w:bidi="ar-SA"/>
                        </w:rPr>
                        <w:t>Posttes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1052195</wp:posOffset>
                </wp:positionH>
                <wp:positionV relativeFrom="paragraph">
                  <wp:posOffset>4699635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70.0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020310</wp:posOffset>
                </wp:positionH>
                <wp:positionV relativeFrom="paragraph">
                  <wp:posOffset>4685665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68.9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58610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586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AU" w:bidi="ar-SA"/>
                              </w:rPr>
                              <w:t xml:space="preserve">Enrollment: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AU" w:bidi="ar-SA"/>
                              </w:rPr>
                              <w:t xml:space="preserve">2010-2012 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4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AU" w:bidi="ar-SA"/>
                        </w:rPr>
                        <w:t xml:space="preserve">Enrollment: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AU" w:bidi="ar-SA"/>
                        </w:rPr>
                        <w:t xml:space="preserve">2010-2012 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 xml:space="preserve">CONSORT Flow Diagram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43075</wp:posOffset>
                </wp:positionH>
                <wp:positionV relativeFrom="paragraph">
                  <wp:posOffset>942340</wp:posOffset>
                </wp:positionV>
                <wp:extent cx="2895600" cy="41656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Cs w:val="20"/>
                                <w:lang w:val="en-AU"/>
                              </w:rPr>
                              <w:t>N=5601 GPs approached via mail to take par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pt;height:32.8pt;mso-wrap-distance-left:9.05pt;mso-wrap-distance-right:9.05pt;mso-wrap-distance-top:0pt;mso-wrap-distance-bottom:0pt;margin-top:74.2pt;mso-position-vertical-relative:text;margin-left:13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szCs w:val="20"/>
                          <w:lang w:val="en-AU"/>
                        </w:rPr>
                      </w:pPr>
                      <w:r>
                        <w:rPr>
                          <w:szCs w:val="20"/>
                          <w:lang w:val="en-AU"/>
                        </w:rPr>
                        <w:t>N=5601 GPs approached via mail to take p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7510</wp:posOffset>
                </wp:positionH>
                <wp:positionV relativeFrom="paragraph">
                  <wp:posOffset>5162550</wp:posOffset>
                </wp:positionV>
                <wp:extent cx="2867025" cy="7620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osttest self-audit questionnaires mailed approximately three months after receiving patient summary and feedback docu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406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osttest self-audit questionnaires mailed approximately three months after receiving patient summary and feedback docu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22682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26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Allocated to Expert Decisional Control (n=76 GPs identifying 226 de-identified patient cases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Participation in one academic detailing session via pho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-Mailed patient summary with risk score calculation + expert feedback regarding patient de-identified cases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6.6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 xml:space="preserve">Allocated to Expert Decisional Control (n=76 GPs identifying 226 de-identified patient cases)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Participation in one academic detailing session via phon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-Mailed patient summary with risk score calculation + expert feedback regarding patient de-identified cas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09340</wp:posOffset>
                </wp:positionH>
                <wp:positionV relativeFrom="paragraph">
                  <wp:posOffset>5153025</wp:posOffset>
                </wp:positionV>
                <wp:extent cx="2862580" cy="7620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osttest self-audit mailed approximately three months after receiving patient summary documen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05.75pt;mso-position-vertical-relative:text;margin-left:28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osttest self-audit mailed approximately three months after receiving patient summary document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43075</wp:posOffset>
                </wp:positionH>
                <wp:positionV relativeFrom="paragraph">
                  <wp:posOffset>2045970</wp:posOffset>
                </wp:positionV>
                <wp:extent cx="2895600" cy="75247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Required No. of participant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152 GPs identifying 452 patient de-identified cases) All GPs mailed educational resource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pt;height:59.25pt;mso-wrap-distance-left:9.05pt;mso-wrap-distance-right:9.05pt;mso-wrap-distance-top:0pt;mso-wrap-distance-bottom:0pt;margin-top:161.1pt;mso-position-vertical-relative:text;margin-left:137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 xml:space="preserve">Required No. of participants 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152 GPs identifying 452 patient de-identified cases) All GPs mailed educational resour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93465</wp:posOffset>
                </wp:positionH>
                <wp:positionV relativeFrom="paragraph">
                  <wp:posOffset>3470910</wp:posOffset>
                </wp:positionV>
                <wp:extent cx="2867025" cy="122682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26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Allocated to Academic detailing (n=76 GPs identifying 226 de-identified patient case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Participation in one academic detailing session via pho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-Mailed patient summary with risk score calculation without expert feedback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-Expert feedback mailed after follow-up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6.6pt;mso-wrap-distance-left:9.05pt;mso-wrap-distance-right:9.05pt;mso-wrap-distance-top:0pt;mso-wrap-distance-bottom:0pt;margin-top:273.3pt;mso-position-vertical-relative:text;margin-left:282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Allocated to Academic detailing (n=76 GPs identifying 226 de-identified patient case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Participation in one academic detailing session via phon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-Mailed patient summary with risk score calculation without expert feedback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-Expert feedback mailed after follow-u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81985</wp:posOffset>
                </wp:positionH>
                <wp:positionV relativeFrom="paragraph">
                  <wp:posOffset>1477645</wp:posOffset>
                </wp:positionV>
                <wp:extent cx="1485900" cy="1270"/>
                <wp:effectExtent l="635" t="37465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6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55pt;margin-top:116.35pt;width:116.9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 xml:space="preserve">(adapted from </w:t>
      </w:r>
      <w:hyperlink r:id="rId2">
        <w:r>
          <w:rPr>
            <w:rStyle w:val="InternetLink"/>
            <w:b/>
            <w:sz w:val="28"/>
            <w:szCs w:val="28"/>
          </w:rPr>
          <w:t>http://www.consort-statement.org/consort-statement/flow-diagram0/</w:t>
        </w:r>
      </w:hyperlink>
      <w:r>
        <w:rPr>
          <w:b/>
          <w:sz w:val="28"/>
          <w:szCs w:val="28"/>
        </w:rPr>
        <w:t xml:space="preserve"> Last accessed January 2, 2012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76775</wp:posOffset>
                </wp:positionH>
                <wp:positionV relativeFrom="paragraph">
                  <wp:posOffset>1144270</wp:posOffset>
                </wp:positionV>
                <wp:extent cx="1914525" cy="121031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1210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Exclusion criter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On extended lea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 speciality practice (eg travel medicine, sports medicin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Participation in another trial [34]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-Not returning consent form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5pt;height:95.3pt;mso-wrap-distance-left:9.05pt;mso-wrap-distance-right:9.05pt;mso-wrap-distance-top:0pt;mso-wrap-distance-bottom:0pt;margin-top:90.1pt;mso-position-vertical-relative:text;margin-left:36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Exclusion criteri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On extended leav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 speciality practice (eg travel medicine, sports medicine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Participation in another trial [34]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-Not returning consent for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consort-statement/flow-diagram0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3:46:00Z</dcterms:created>
  <dc:creator>Mary and Tim</dc:creator>
  <dc:description/>
  <cp:keywords/>
  <dc:language>en-US</dc:language>
  <cp:lastModifiedBy>Staff</cp:lastModifiedBy>
  <dcterms:modified xsi:type="dcterms:W3CDTF">2012-04-29T06:32:00Z</dcterms:modified>
  <cp:revision>11</cp:revision>
  <dc:subject/>
  <dc:title/>
</cp:coreProperties>
</file>